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889" w:rsidRPr="0039456F" w:rsidRDefault="003B0889" w:rsidP="003B0889">
      <w:r w:rsidRPr="0039456F">
        <w:t xml:space="preserve">Table </w:t>
      </w:r>
      <w:r>
        <w:t>S</w:t>
      </w:r>
      <w:r w:rsidRPr="0039456F">
        <w:t xml:space="preserve">2.   </w:t>
      </w:r>
      <w:r>
        <w:t xml:space="preserve">Breast cancer risk associated with </w:t>
      </w:r>
      <w:r w:rsidRPr="0039456F">
        <w:rPr>
          <w:i/>
        </w:rPr>
        <w:t>MMP</w:t>
      </w:r>
      <w:r w:rsidRPr="0039456F">
        <w:t xml:space="preserve"> gene </w:t>
      </w:r>
      <w:r>
        <w:t xml:space="preserve">haplotypes </w:t>
      </w:r>
      <w:r w:rsidRPr="0039456F">
        <w:t>and ER/PR status of tumors</w:t>
      </w:r>
    </w:p>
    <w:tbl>
      <w:tblPr>
        <w:tblW w:w="12040" w:type="dxa"/>
        <w:tblInd w:w="93" w:type="dxa"/>
        <w:tblLook w:val="04A0"/>
      </w:tblPr>
      <w:tblGrid>
        <w:gridCol w:w="257"/>
        <w:gridCol w:w="972"/>
        <w:gridCol w:w="794"/>
        <w:gridCol w:w="575"/>
        <w:gridCol w:w="635"/>
        <w:gridCol w:w="629"/>
        <w:gridCol w:w="627"/>
        <w:gridCol w:w="536"/>
        <w:gridCol w:w="635"/>
        <w:gridCol w:w="681"/>
        <w:gridCol w:w="657"/>
        <w:gridCol w:w="637"/>
        <w:gridCol w:w="635"/>
        <w:gridCol w:w="681"/>
        <w:gridCol w:w="583"/>
        <w:gridCol w:w="574"/>
        <w:gridCol w:w="670"/>
        <w:gridCol w:w="633"/>
        <w:gridCol w:w="629"/>
      </w:tblGrid>
      <w:tr w:rsidR="003B0889" w:rsidRPr="0039456F">
        <w:trPr>
          <w:trHeight w:val="30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71" w:type="dxa"/>
            <w:gridSpan w:val="4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ER+/PR+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13" w:type="dxa"/>
            <w:gridSpan w:val="4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ER+/PR-</w:t>
            </w:r>
          </w:p>
        </w:tc>
        <w:tc>
          <w:tcPr>
            <w:tcW w:w="1968" w:type="dxa"/>
            <w:gridSpan w:val="3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ER-/PR+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524" w:type="dxa"/>
            <w:gridSpan w:val="4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ER-/PR-</w:t>
            </w:r>
          </w:p>
        </w:tc>
      </w:tr>
      <w:tr w:rsidR="003B0889" w:rsidRPr="0039456F">
        <w:trPr>
          <w:trHeight w:val="30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58" w:type="dxa"/>
            <w:gridSpan w:val="2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6" w:type="dxa"/>
            <w:gridSpan w:val="2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6" w:type="dxa"/>
            <w:gridSpan w:val="2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5" w:type="dxa"/>
            <w:gridSpan w:val="2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p</w:t>
            </w:r>
          </w:p>
        </w:tc>
      </w:tr>
      <w:tr w:rsidR="003B0889" w:rsidRPr="0039456F">
        <w:trPr>
          <w:trHeight w:val="240"/>
        </w:trPr>
        <w:tc>
          <w:tcPr>
            <w:tcW w:w="6279" w:type="dxa"/>
            <w:gridSpan w:val="10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i/>
                <w:color w:val="000000"/>
                <w:sz w:val="18"/>
                <w:szCs w:val="18"/>
              </w:rPr>
              <w:t>MMP1</w:t>
            </w:r>
            <w:r w:rsidRPr="0039456F">
              <w:rPr>
                <w:rFonts w:eastAsia="Times New Roman"/>
                <w:color w:val="000000"/>
                <w:sz w:val="18"/>
                <w:szCs w:val="18"/>
              </w:rPr>
              <w:t xml:space="preserve"> rs5854(C&gt;T), rs7125062(T&gt;C), rs470358(C&gt;T), rs1144393(T&gt;C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C-T-T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7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5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5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32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8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T-T-C-T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3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3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1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07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3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T-T-T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8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7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64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7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36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7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3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T-C-T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1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4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58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4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91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3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0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T-T-C-C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3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7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48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1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1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88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2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C-C-T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5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0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3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1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25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50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2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51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C-T-C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2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44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30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86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0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7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C-T-C-C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8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6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49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6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3.60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1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0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</w:tr>
      <w:tr w:rsidR="003B0889" w:rsidRPr="0039456F">
        <w:trPr>
          <w:trHeight w:val="240"/>
        </w:trPr>
        <w:tc>
          <w:tcPr>
            <w:tcW w:w="6279" w:type="dxa"/>
            <w:gridSpan w:val="10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i/>
                <w:color w:val="000000"/>
                <w:sz w:val="18"/>
                <w:szCs w:val="18"/>
              </w:rPr>
              <w:t>MMP2</w:t>
            </w:r>
            <w:r w:rsidRPr="0039456F">
              <w:rPr>
                <w:rFonts w:eastAsia="Times New Roman"/>
                <w:color w:val="000000"/>
                <w:sz w:val="18"/>
                <w:szCs w:val="18"/>
              </w:rPr>
              <w:t xml:space="preserve"> rs243839(A&gt;G), rs1477017(A&gt;G), rs243836(G&gt;A), rs243845(C&gt;T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G-G-C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1.00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1.03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52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1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74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6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A-A-T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0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8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0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9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7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8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G-A-A-C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7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0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9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47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63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2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6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A-G-T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1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1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60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44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34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7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A-G-C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8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0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3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3.23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63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</w:tr>
      <w:tr w:rsidR="003B0889" w:rsidRPr="0039456F">
        <w:trPr>
          <w:trHeight w:val="240"/>
        </w:trPr>
        <w:tc>
          <w:tcPr>
            <w:tcW w:w="3800" w:type="dxa"/>
            <w:gridSpan w:val="6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i/>
                <w:color w:val="000000"/>
                <w:sz w:val="18"/>
                <w:szCs w:val="18"/>
              </w:rPr>
              <w:t>MMP9</w:t>
            </w:r>
            <w:r w:rsidRPr="0039456F">
              <w:rPr>
                <w:rFonts w:eastAsia="Times New Roman"/>
                <w:color w:val="000000"/>
                <w:sz w:val="18"/>
                <w:szCs w:val="18"/>
              </w:rPr>
              <w:t xml:space="preserve"> rs3918261(A&gt;G), rs3918249(T&gt;C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T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8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0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3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78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2.05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1.00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38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bCs/>
                <w:color w:val="000000"/>
                <w:sz w:val="18"/>
                <w:szCs w:val="18"/>
              </w:rPr>
              <w:t>0.048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-C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2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91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43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49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51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0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G-C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3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1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31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46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57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94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16</w:t>
            </w:r>
          </w:p>
        </w:tc>
      </w:tr>
      <w:tr w:rsidR="003B0889" w:rsidRPr="0039456F">
        <w:trPr>
          <w:trHeight w:val="240"/>
        </w:trPr>
        <w:tc>
          <w:tcPr>
            <w:tcW w:w="25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G-T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23,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3.13)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1.33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8.93)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56.76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(0.34,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7.37)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</w:tr>
      <w:tr w:rsidR="003B0889" w:rsidRPr="0039456F">
        <w:trPr>
          <w:trHeight w:val="300"/>
        </w:trPr>
        <w:tc>
          <w:tcPr>
            <w:tcW w:w="6940" w:type="dxa"/>
            <w:gridSpan w:val="11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9456F">
              <w:rPr>
                <w:rFonts w:eastAsia="Times New Roman"/>
                <w:color w:val="000000"/>
                <w:sz w:val="18"/>
                <w:szCs w:val="18"/>
              </w:rPr>
              <w:t>Adjusted for age, study center, reference year BMI, parity and genetic admixture.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3B0889" w:rsidRPr="0039456F" w:rsidRDefault="003B0889" w:rsidP="00A9193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3B0889" w:rsidRPr="0039456F" w:rsidRDefault="003B0889" w:rsidP="003B0889"/>
    <w:p w:rsidR="00C2330C" w:rsidRDefault="003B0889"/>
    <w:sectPr w:rsidR="00C2330C" w:rsidSect="003B0889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B0889"/>
    <w:rsid w:val="003B0889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88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3-04-24T18:39:00Z</dcterms:created>
  <dcterms:modified xsi:type="dcterms:W3CDTF">2013-04-24T18:39:00Z</dcterms:modified>
</cp:coreProperties>
</file>